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华文行楷" w:cs="Arial" w:ascii="Arial" w:hAnsi="Arial"/>
        </w:rPr>
        <w:t>Table S</w:t>
      </w:r>
      <w:r>
        <w:rPr>
          <w:rFonts w:eastAsia="华文行楷" w:cs="Arial" w:ascii="Arial" w:hAnsi="Arial"/>
        </w:rPr>
        <w:t>3</w:t>
      </w:r>
      <w:r>
        <w:rPr/>
        <w:t>.</w:t>
      </w:r>
    </w:p>
    <w:tbl>
      <w:tblPr>
        <w:tblW w:w="15889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430"/>
        <w:gridCol w:w="720"/>
        <w:gridCol w:w="900"/>
        <w:gridCol w:w="900"/>
        <w:gridCol w:w="900"/>
        <w:gridCol w:w="773"/>
        <w:gridCol w:w="781"/>
        <w:gridCol w:w="979"/>
        <w:gridCol w:w="1025"/>
        <w:gridCol w:w="855"/>
        <w:gridCol w:w="871"/>
        <w:gridCol w:w="879"/>
        <w:gridCol w:w="871"/>
        <w:gridCol w:w="879"/>
        <w:gridCol w:w="866"/>
        <w:gridCol w:w="675"/>
        <w:gridCol w:w="675"/>
      </w:tblGrid>
      <w:tr>
        <w:trPr>
          <w:trHeight w:val="990" w:hRule="atLeast"/>
        </w:trPr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Network Type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pecies Pair (reference, compared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Divergence (Mys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hared edge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Edge change from Edge Gain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Edge change from Edge Loss</w:t>
            </w:r>
          </w:p>
        </w:tc>
        <w:tc>
          <w:tcPr>
            <w:tcW w:w="7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Edge change from Node Gain</w:t>
            </w:r>
          </w:p>
        </w:tc>
        <w:tc>
          <w:tcPr>
            <w:tcW w:w="7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Edge change from Node Loss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Total possible edges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ercentage of rewiring by gene content turnover</w:t>
            </w:r>
          </w:p>
        </w:tc>
        <w:tc>
          <w:tcPr>
            <w:tcW w:w="85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Total Rate</w:t>
            </w:r>
          </w:p>
        </w:tc>
        <w:tc>
          <w:tcPr>
            <w:tcW w:w="8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Edge Gain Rate</w:t>
            </w:r>
          </w:p>
        </w:tc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Edge Loss Rate</w:t>
            </w:r>
          </w:p>
        </w:tc>
        <w:tc>
          <w:tcPr>
            <w:tcW w:w="8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Node Gain Rate</w:t>
            </w:r>
          </w:p>
        </w:tc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Node Loss Rate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mmon Nodes</w:t>
            </w:r>
          </w:p>
        </w:tc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Gain Nodes</w:t>
            </w:r>
          </w:p>
        </w:tc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Loss Nodes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F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pt-BR"/>
              </w:rPr>
              <w:t>D. melanogaster, S. cerevisi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1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8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12733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7654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13683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0.06535923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4.36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2.64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2.64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1.24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7.47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10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3508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10867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TF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pt-BR"/>
              </w:rPr>
              <w:t>D. melanogaster, C. eleg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33752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7662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8577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0.1286892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2.14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0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3.27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1.86E-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18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60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pt-BR"/>
              </w:rPr>
              <w:t>10045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F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C. albic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7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50E-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40E-0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90E-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77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F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K. lac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19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80E-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60E-0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10E-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19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F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S. bayan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3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0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2247191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30E-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10E-0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30E-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80E-0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30E-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9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F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S. mikat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0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3253589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30E-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50E-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60E-0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00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PI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H. sapi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54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8668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969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88199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4292693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9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8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4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70E-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460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PI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C. eleg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0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250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02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887060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8019267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2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4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792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PI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D. melanogas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7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45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880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89133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468319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4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3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6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970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PI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S. pomb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52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8405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5965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06376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8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8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9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5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1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640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enetic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H. sapi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785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664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99484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8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9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5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3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7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enetic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C. eleg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04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8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704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958089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2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5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4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80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enetic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D. melanogas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206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5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207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564033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3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3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4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4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5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enetic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S. pomb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9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19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28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64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072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552396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6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8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6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3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2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563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hosphoryla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S. cerevisi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4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98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8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324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371639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2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1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7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4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3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13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hosphoryla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S. pomb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7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1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05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83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942343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2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30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2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30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10E-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51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hosphoryla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C. albic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83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260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8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48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91587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5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20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8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50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20E-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13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RN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C. eleg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2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67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852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965535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9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3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199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RN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D. melanogas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9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66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841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82669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8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5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167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RN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D. reri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2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757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436402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7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7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1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7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742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RN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M. muscul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77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178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06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85066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756309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3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8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8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14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RN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C. elegans, C. briggs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5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2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375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6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20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40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80E-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9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S. cerevisi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08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404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948244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7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10E-0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7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60E-0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24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C. eleg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2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20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830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344559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4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9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60E-0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40E-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97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D. melanogas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2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220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8527132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2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20E-0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60E-0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40E-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89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S. pomb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7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8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317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8639053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8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50E-0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5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5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9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8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C. albic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9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4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6974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9457769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20E-0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2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8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3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64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D. hansen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6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236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474489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80E-0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1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5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7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8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K. lac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2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976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824925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90E-0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8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8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8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C. glabr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6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6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556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0425532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80E-0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6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7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9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M. muscul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442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391752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4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40E-0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5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5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2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D. melanogaster, D. pseudoobscu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9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2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3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363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779661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2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40E-0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4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3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5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C. elegans, C. briggs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0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820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9278997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3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8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7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7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1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M. mulat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283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3211009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20E-0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4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2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2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7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S. bayan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8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30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59440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4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4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5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1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6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S. mikat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6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941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4137931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5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4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3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2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Pathw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. cerevisiae, S. paradox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2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9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74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576576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2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40E-0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9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9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Enzym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S. cerevisi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2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3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14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341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484285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4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1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30E-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5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Enzym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C. eleg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3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185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901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715331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7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7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8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3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6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9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Enzym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D. melanogas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080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445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531861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7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3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4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9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60E-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92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Enzym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M. muscul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863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7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466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11386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5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1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4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80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80E-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12</w:t>
            </w:r>
          </w:p>
        </w:tc>
      </w:tr>
      <w:tr>
        <w:trPr>
          <w:trHeight w:val="420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abolic Enzym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. sapiens, M. mulat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94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3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625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924992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8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80E-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40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20E-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52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inux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V4, V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 y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0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189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98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52283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830656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7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5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0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90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20E-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4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5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34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inux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V4, V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5 y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213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45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63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77623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52714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5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2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70E-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E-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2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5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46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Famil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1983,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 y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777777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5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2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30E-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50E-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o-authorship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2006, 200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 yr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8</w:t>
            </w:r>
          </w:p>
        </w:tc>
        <w:tc>
          <w:tcPr>
            <w:tcW w:w="7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8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5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8701299</w:t>
            </w:r>
          </w:p>
        </w:tc>
        <w:tc>
          <w:tcPr>
            <w:tcW w:w="85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80E-02</w:t>
            </w:r>
          </w:p>
        </w:tc>
        <w:tc>
          <w:tcPr>
            <w:tcW w:w="8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60E-02</w:t>
            </w:r>
          </w:p>
        </w:tc>
        <w:tc>
          <w:tcPr>
            <w:tcW w:w="8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2</w:t>
            </w:r>
          </w:p>
        </w:tc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50E-02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</w:p>
        </w:tc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5:30:00Z</dcterms:created>
  <dc:creator>Chong Shou</dc:creator>
  <dc:description/>
  <cp:keywords/>
  <dc:language>en-US</dc:language>
  <cp:lastModifiedBy>Chong Shou</cp:lastModifiedBy>
  <dcterms:modified xsi:type="dcterms:W3CDTF">2010-11-27T21:55:00Z</dcterms:modified>
  <cp:revision>2</cp:revision>
  <dc:subject/>
  <dc:title>Table S3</dc:title>
</cp:coreProperties>
</file>